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Table S1. Information of plasmids for luciferase assay</w:t>
      </w:r>
    </w:p>
    <w:tbl>
      <w:tblPr>
        <w:tblW w:w="10509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2"/>
        <w:gridCol w:w="2835"/>
        <w:gridCol w:w="5532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Plasmi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DNA origin</w:t>
            </w:r>
          </w:p>
        </w:tc>
        <w:tc>
          <w:tcPr>
            <w:tcW w:w="5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Human embryonic kidney 293T cells</w:t>
            </w:r>
          </w:p>
        </w:tc>
      </w:tr>
      <w:tr>
        <w:trPr>
          <w:trHeight w:val="252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TET1-38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oxima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 xml:space="preserve">TET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romoter sequence for promoter activity assay (-381 to +17 bp from TSS)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atctggtttctctctttggtgttgagggcggttttccgttgctggcgacctagacattgctcaatggtgtcatctctgacctggcaccttcttcatacatttataaacatgcaatttagagatcctaaaaactttttctagagctcccctgggaaaaaagttaatgacaaaatcttgacacctctctacgtcttcttcggagacagagaagttgagagaggtggagaacgagggggagggggagggggtcgagagggagtcgaggagggattccagctccagtttgggtaaatccagctcgcgttttgtctctcgctcaactgtgcagggtccagcgaaggcagagccccagcttcactccctgaggtctgtcctggggagacactgctgctccgg</w:t>
            </w:r>
          </w:p>
        </w:tc>
      </w:tr>
      <w:tr>
        <w:trPr>
          <w:trHeight w:val="63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imers used in promoter cloning</w:t>
            </w:r>
          </w:p>
        </w:tc>
        <w:tc>
          <w:tcPr>
            <w:tcW w:w="5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GAACAAAGCTTTCATCTGGTTTCTCTCTTTGG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GGTCAGATCTCCGGAGCAGCAGTGTCT</w:t>
            </w:r>
          </w:p>
        </w:tc>
      </w:tr>
      <w:tr>
        <w:trPr>
          <w:trHeight w:val="126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TET1-1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oxima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 xml:space="preserve">TET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romoter sequence for promoter activity assay (-158 to +17 bp from TSS)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ggagaacgagggggagggggagggggtcgagagggagtcgaggagggattccagctccagtttgggtaaatccagctcgcgttttgtctctcgctcaactgtgcagggtccagcgaaggcagagccccagcttcactccctgaggtctgtcctggggagacactgctgctccgg</w:t>
            </w:r>
          </w:p>
        </w:tc>
      </w:tr>
      <w:tr>
        <w:trPr>
          <w:trHeight w:val="63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imers used in promoter cloning</w:t>
            </w:r>
          </w:p>
        </w:tc>
        <w:tc>
          <w:tcPr>
            <w:tcW w:w="5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AAGCTTTGGAGAACGAGGGGGAG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GGTCAGATCTCCGGAGCAGCAGTGTCT</w:t>
            </w:r>
          </w:p>
        </w:tc>
      </w:tr>
      <w:tr>
        <w:trPr>
          <w:trHeight w:val="126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TET1-9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oxima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 xml:space="preserve">TET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romoter sequence for promoter activity assay (-91 to +17 bp from TSS)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aatccagctcgcgttttgtctctcgctcaactgtgcagggtccagcgaaggcagagccccagcttcactccctgaggtctgtcctggggagacactgctgctccgg</w:t>
            </w:r>
          </w:p>
        </w:tc>
      </w:tr>
      <w:tr>
        <w:trPr>
          <w:trHeight w:val="63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imers used in promoter cloning</w:t>
            </w:r>
          </w:p>
        </w:tc>
        <w:tc>
          <w:tcPr>
            <w:tcW w:w="5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AGTTAAGCTTAATCCAGCTCGCGT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AGGTCAGATCTCCGGAGCAGCAGTGTCT</w:t>
            </w:r>
          </w:p>
        </w:tc>
      </w:tr>
      <w:tr>
        <w:trPr>
          <w:trHeight w:val="126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XP2-INSIG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19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oxima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 xml:space="preserve">INSIG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romoter sequence for promoter activity assay (-190 to +1 bp from TSS)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cgctcgggcccgcgtgccccgcagccgccacgcgccccgcagtccgtgccgaggctcccgcccgagtgcgcgcgggccggcggtggcgtgtgcgcacgtcatatgggccgccggcctcccattggttgcggccgcctcaccagaccgcgtgcggacgggctcgcgggcggggcggggcaagctcaggcc</w:t>
            </w:r>
          </w:p>
        </w:tc>
      </w:tr>
      <w:tr>
        <w:trPr>
          <w:trHeight w:val="63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imers used in promoter cloning</w:t>
            </w:r>
          </w:p>
        </w:tc>
        <w:tc>
          <w:tcPr>
            <w:tcW w:w="55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CCAAGCTTGGCCAGTCCCGCTCGGGC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PMingLiU;Arial Unicode MS" w:hAnsi="PMingLiU;Arial Unicode MS" w:cs="PMingLiU;Arial Unicode MS"/>
                <w:color w:val="000000"/>
                <w:szCs w:val="24"/>
              </w:rPr>
            </w:pPr>
            <w:r>
              <w:rPr>
                <w:rFonts w:ascii="PMingLiU;Arial Unicode MS" w:hAnsi="PMingLiU;Arial Unicode MS" w:cs="PMingLiU;Arial Unicode MS"/>
                <w:color w:val="000000"/>
                <w:szCs w:val="24"/>
              </w:rPr>
              <w:t>　</w:t>
            </w:r>
          </w:p>
        </w:tc>
        <w:tc>
          <w:tcPr>
            <w:tcW w:w="5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GAAGATCTGCCTGAGCTTGCCCCGCC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5:56:00Z</dcterms:created>
  <dc:creator>cescora</dc:creator>
  <dc:description/>
  <cp:keywords/>
  <dc:language>en-US</dc:language>
  <cp:lastModifiedBy>ftorres</cp:lastModifiedBy>
  <dcterms:modified xsi:type="dcterms:W3CDTF">2014-11-27T18:15:00Z</dcterms:modified>
  <cp:revision>4</cp:revision>
  <dc:subject/>
  <dc:title/>
</cp:coreProperties>
</file>